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15A65" w14:textId="24092D9B" w:rsidR="00156288" w:rsidRDefault="005D356A" w:rsidP="002F7024">
      <w:pPr>
        <w:rPr>
          <w:rFonts w:cstheme="minorHAnsi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shd w:val="clear" w:color="auto" w:fill="FFFFFF"/>
        </w:rPr>
        <w:t>Supplementary S</w:t>
      </w:r>
      <w:r w:rsidR="00326EB2">
        <w:rPr>
          <w:rFonts w:cstheme="minorHAnsi"/>
          <w:sz w:val="24"/>
          <w:szCs w:val="24"/>
          <w:shd w:val="clear" w:color="auto" w:fill="FFFFFF"/>
        </w:rPr>
        <w:t>9</w:t>
      </w:r>
      <w:r>
        <w:rPr>
          <w:rFonts w:cstheme="minorHAnsi"/>
          <w:sz w:val="24"/>
          <w:szCs w:val="24"/>
          <w:shd w:val="clear" w:color="auto" w:fill="FFFFFF"/>
        </w:rPr>
        <w:t>. Contribution of species to different metabolic pathways</w:t>
      </w:r>
    </w:p>
    <w:p w14:paraId="6DFE8020" w14:textId="641397E9" w:rsidR="006E6A99" w:rsidRDefault="006E6A99" w:rsidP="00601134">
      <w:pPr>
        <w:spacing w:line="480" w:lineRule="auto"/>
        <w:rPr>
          <w:rFonts w:cstheme="minorHAnsi"/>
          <w:sz w:val="24"/>
          <w:szCs w:val="24"/>
          <w:shd w:val="clear" w:color="auto" w:fill="FFFFFF"/>
        </w:rPr>
      </w:pPr>
      <w:r w:rsidRPr="00050B33">
        <w:rPr>
          <w:rFonts w:cstheme="minorHAnsi"/>
          <w:sz w:val="24"/>
          <w:szCs w:val="24"/>
          <w:shd w:val="clear" w:color="auto" w:fill="FFFFFF"/>
        </w:rPr>
        <w:t>Glucose and glucose-1-phosphate degradation (A) and glycolysis III (from glucose) (B) were 2 of the pathways identified in this dataset associated with glucose metabolism.</w:t>
      </w:r>
      <w:r>
        <w:rPr>
          <w:rFonts w:cstheme="minorHAnsi"/>
          <w:i/>
          <w:iCs/>
          <w:sz w:val="24"/>
          <w:szCs w:val="24"/>
          <w:shd w:val="clear" w:color="auto" w:fill="FFFFFF"/>
        </w:rPr>
        <w:t xml:space="preserve"> </w:t>
      </w:r>
      <w:r w:rsidRPr="00C130A5">
        <w:rPr>
          <w:rFonts w:cstheme="minorHAnsi"/>
          <w:sz w:val="24"/>
          <w:szCs w:val="24"/>
          <w:shd w:val="clear" w:color="auto" w:fill="FFFFFF"/>
        </w:rPr>
        <w:t xml:space="preserve">The former pathway was over-presented in </w:t>
      </w:r>
      <w:r>
        <w:rPr>
          <w:rFonts w:cstheme="minorHAnsi"/>
          <w:sz w:val="24"/>
          <w:szCs w:val="24"/>
          <w:shd w:val="clear" w:color="auto" w:fill="FFFFFF"/>
        </w:rPr>
        <w:t>increased DI-CE</w:t>
      </w:r>
      <w:r w:rsidRPr="00C130A5">
        <w:rPr>
          <w:rFonts w:cstheme="minorHAnsi"/>
          <w:sz w:val="24"/>
          <w:szCs w:val="24"/>
          <w:shd w:val="clear" w:color="auto" w:fill="FFFFFF"/>
        </w:rPr>
        <w:t xml:space="preserve"> compared to the other two groups (</w:t>
      </w:r>
      <w:r w:rsidR="00843B70" w:rsidRPr="0049085D">
        <w:rPr>
          <w:sz w:val="24"/>
          <w:szCs w:val="24"/>
        </w:rPr>
        <w:t>adjusted-</w:t>
      </w:r>
      <w:r w:rsidR="00843B70">
        <w:rPr>
          <w:i/>
          <w:iCs/>
          <w:sz w:val="24"/>
          <w:szCs w:val="24"/>
        </w:rPr>
        <w:t>P</w:t>
      </w:r>
      <w:r w:rsidR="00843B70" w:rsidRPr="00C2262A">
        <w:rPr>
          <w:rFonts w:cstheme="minorHAnsi"/>
          <w:sz w:val="24"/>
          <w:szCs w:val="24"/>
          <w:shd w:val="clear" w:color="auto" w:fill="FFFFFF"/>
        </w:rPr>
        <w:t xml:space="preserve"> &lt; </w:t>
      </w:r>
      <w:r w:rsidR="00843B70">
        <w:rPr>
          <w:rFonts w:cstheme="minorHAnsi"/>
          <w:sz w:val="24"/>
          <w:szCs w:val="24"/>
          <w:shd w:val="clear" w:color="auto" w:fill="FFFFFF"/>
        </w:rPr>
        <w:t>.</w:t>
      </w:r>
      <w:r w:rsidR="00843B70" w:rsidRPr="00C2262A">
        <w:rPr>
          <w:rFonts w:cstheme="minorHAnsi"/>
          <w:sz w:val="24"/>
          <w:szCs w:val="24"/>
          <w:shd w:val="clear" w:color="auto" w:fill="FFFFFF"/>
        </w:rPr>
        <w:t>01</w:t>
      </w:r>
      <w:r w:rsidRPr="00C130A5">
        <w:rPr>
          <w:rFonts w:cstheme="minorHAnsi"/>
          <w:sz w:val="24"/>
          <w:szCs w:val="24"/>
          <w:shd w:val="clear" w:color="auto" w:fill="FFFFFF"/>
        </w:rPr>
        <w:t>); the latter pathway showed no difference in its relative abundance among groups (</w:t>
      </w:r>
      <w:r w:rsidR="00843B70" w:rsidRPr="0049085D">
        <w:rPr>
          <w:sz w:val="24"/>
          <w:szCs w:val="24"/>
        </w:rPr>
        <w:t>adjusted-</w:t>
      </w:r>
      <w:r w:rsidR="00843B70">
        <w:rPr>
          <w:i/>
          <w:iCs/>
          <w:sz w:val="24"/>
          <w:szCs w:val="24"/>
        </w:rPr>
        <w:t>P</w:t>
      </w:r>
      <w:r w:rsidR="00843B70" w:rsidRPr="00C2262A">
        <w:rPr>
          <w:rFonts w:cstheme="minorHAnsi"/>
          <w:sz w:val="24"/>
          <w:szCs w:val="24"/>
          <w:shd w:val="clear" w:color="auto" w:fill="FFFFFF"/>
        </w:rPr>
        <w:t> </w:t>
      </w:r>
      <w:r w:rsidR="00843B70">
        <w:rPr>
          <w:rFonts w:cstheme="minorHAnsi"/>
          <w:sz w:val="24"/>
          <w:szCs w:val="24"/>
          <w:shd w:val="clear" w:color="auto" w:fill="FFFFFF"/>
        </w:rPr>
        <w:t>&gt;</w:t>
      </w:r>
      <w:r w:rsidR="00843B70" w:rsidRPr="00C2262A">
        <w:rPr>
          <w:rFonts w:cstheme="minorHAnsi"/>
          <w:sz w:val="24"/>
          <w:szCs w:val="24"/>
          <w:shd w:val="clear" w:color="auto" w:fill="FFFFFF"/>
        </w:rPr>
        <w:t xml:space="preserve"> </w:t>
      </w:r>
      <w:r w:rsidR="00843B70">
        <w:rPr>
          <w:rFonts w:cstheme="minorHAnsi"/>
          <w:sz w:val="24"/>
          <w:szCs w:val="24"/>
          <w:shd w:val="clear" w:color="auto" w:fill="FFFFFF"/>
        </w:rPr>
        <w:t>.</w:t>
      </w:r>
      <w:r w:rsidR="00843B70" w:rsidRPr="00C2262A">
        <w:rPr>
          <w:rFonts w:cstheme="minorHAnsi"/>
          <w:sz w:val="24"/>
          <w:szCs w:val="24"/>
          <w:shd w:val="clear" w:color="auto" w:fill="FFFFFF"/>
        </w:rPr>
        <w:t>0</w:t>
      </w:r>
      <w:r w:rsidR="00843B70">
        <w:rPr>
          <w:rFonts w:cstheme="minorHAnsi"/>
          <w:sz w:val="24"/>
          <w:szCs w:val="24"/>
          <w:shd w:val="clear" w:color="auto" w:fill="FFFFFF"/>
        </w:rPr>
        <w:t>5</w:t>
      </w:r>
      <w:r w:rsidRPr="00C130A5">
        <w:rPr>
          <w:rFonts w:cstheme="minorHAnsi"/>
          <w:sz w:val="24"/>
          <w:szCs w:val="24"/>
          <w:shd w:val="clear" w:color="auto" w:fill="FFFFFF"/>
        </w:rPr>
        <w:t>).</w:t>
      </w:r>
      <w:r>
        <w:rPr>
          <w:rFonts w:cstheme="minorHAnsi"/>
          <w:i/>
          <w:iCs/>
          <w:sz w:val="24"/>
          <w:szCs w:val="24"/>
          <w:shd w:val="clear" w:color="auto" w:fill="FFFFFF"/>
        </w:rPr>
        <w:t xml:space="preserve">  </w:t>
      </w:r>
      <w:r w:rsidRPr="0062099C">
        <w:rPr>
          <w:rFonts w:cstheme="minorHAnsi"/>
          <w:i/>
          <w:iCs/>
          <w:sz w:val="24"/>
          <w:szCs w:val="24"/>
          <w:shd w:val="clear" w:color="auto" w:fill="FFFFFF"/>
        </w:rPr>
        <w:t>Escherichia coli</w:t>
      </w:r>
      <w:r>
        <w:rPr>
          <w:rFonts w:cstheme="minorHAnsi"/>
          <w:sz w:val="24"/>
          <w:szCs w:val="24"/>
          <w:shd w:val="clear" w:color="auto" w:fill="FFFFFF"/>
        </w:rPr>
        <w:t xml:space="preserve"> was the most important contributor to the glucose</w:t>
      </w:r>
      <w:r w:rsidRPr="00050B33">
        <w:rPr>
          <w:rFonts w:cstheme="minorHAnsi"/>
          <w:sz w:val="24"/>
          <w:szCs w:val="24"/>
          <w:shd w:val="clear" w:color="auto" w:fill="FFFFFF"/>
        </w:rPr>
        <w:t xml:space="preserve"> and glucose-1-phosphate</w:t>
      </w:r>
      <w:r>
        <w:rPr>
          <w:rFonts w:cstheme="minorHAnsi"/>
          <w:sz w:val="24"/>
          <w:szCs w:val="24"/>
          <w:shd w:val="clear" w:color="auto" w:fill="FFFFFF"/>
        </w:rPr>
        <w:t xml:space="preserve"> degradation pathway. </w:t>
      </w:r>
      <w:r w:rsidRPr="00D1023E">
        <w:rPr>
          <w:rFonts w:cstheme="minorHAnsi"/>
          <w:i/>
          <w:iCs/>
          <w:sz w:val="24"/>
          <w:szCs w:val="24"/>
          <w:shd w:val="clear" w:color="auto" w:fill="FFFFFF"/>
        </w:rPr>
        <w:t>Prevotella copri</w:t>
      </w:r>
      <w:r>
        <w:rPr>
          <w:rFonts w:cstheme="minorHAnsi"/>
          <w:sz w:val="24"/>
          <w:szCs w:val="24"/>
          <w:shd w:val="clear" w:color="auto" w:fill="FFFFFF"/>
        </w:rPr>
        <w:t xml:space="preserve"> and </w:t>
      </w:r>
      <w:proofErr w:type="spellStart"/>
      <w:r w:rsidRPr="00F01FBF">
        <w:rPr>
          <w:rFonts w:cstheme="minorHAnsi"/>
          <w:i/>
          <w:iCs/>
          <w:sz w:val="24"/>
          <w:szCs w:val="24"/>
          <w:shd w:val="clear" w:color="auto" w:fill="FFFFFF"/>
        </w:rPr>
        <w:t>Catenibacterium</w:t>
      </w:r>
      <w:proofErr w:type="spellEnd"/>
      <w:r w:rsidRPr="00F01FBF">
        <w:rPr>
          <w:rFonts w:cstheme="minorHAnsi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F01FBF">
        <w:rPr>
          <w:rFonts w:cstheme="minorHAnsi"/>
          <w:i/>
          <w:iCs/>
          <w:sz w:val="24"/>
          <w:szCs w:val="24"/>
          <w:shd w:val="clear" w:color="auto" w:fill="FFFFFF"/>
        </w:rPr>
        <w:t>mitsuokai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were the main contributors to the glycolysis III pathway in normal DI-CE and HC, while </w:t>
      </w:r>
      <w:r w:rsidRPr="001400A9">
        <w:rPr>
          <w:rFonts w:cstheme="minorHAnsi"/>
          <w:i/>
          <w:iCs/>
          <w:sz w:val="24"/>
          <w:szCs w:val="24"/>
          <w:shd w:val="clear" w:color="auto" w:fill="FFFFFF"/>
        </w:rPr>
        <w:t>Streptococcus lutetiensis</w:t>
      </w:r>
      <w:r>
        <w:rPr>
          <w:rFonts w:cstheme="minorHAnsi"/>
          <w:sz w:val="24"/>
          <w:szCs w:val="24"/>
          <w:shd w:val="clear" w:color="auto" w:fill="FFFFFF"/>
        </w:rPr>
        <w:t xml:space="preserve"> and </w:t>
      </w:r>
      <w:r w:rsidRPr="0062099C">
        <w:rPr>
          <w:rFonts w:cstheme="minorHAnsi"/>
          <w:i/>
          <w:iCs/>
          <w:sz w:val="24"/>
          <w:szCs w:val="24"/>
          <w:shd w:val="clear" w:color="auto" w:fill="FFFFFF"/>
        </w:rPr>
        <w:t>E</w:t>
      </w:r>
      <w:r>
        <w:rPr>
          <w:rFonts w:cstheme="minorHAnsi"/>
          <w:i/>
          <w:iCs/>
          <w:sz w:val="24"/>
          <w:szCs w:val="24"/>
          <w:shd w:val="clear" w:color="auto" w:fill="FFFFFF"/>
        </w:rPr>
        <w:t>.</w:t>
      </w:r>
      <w:r w:rsidRPr="0062099C">
        <w:rPr>
          <w:rFonts w:cstheme="minorHAnsi"/>
          <w:i/>
          <w:iCs/>
          <w:sz w:val="24"/>
          <w:szCs w:val="24"/>
          <w:shd w:val="clear" w:color="auto" w:fill="FFFFFF"/>
        </w:rPr>
        <w:t xml:space="preserve"> coli</w:t>
      </w:r>
      <w:r>
        <w:rPr>
          <w:rFonts w:cstheme="minorHAnsi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cstheme="minorHAnsi"/>
          <w:sz w:val="24"/>
          <w:szCs w:val="24"/>
          <w:shd w:val="clear" w:color="auto" w:fill="FFFFFF"/>
        </w:rPr>
        <w:t>were the main contributors to increased DI-CE.</w:t>
      </w:r>
    </w:p>
    <w:p w14:paraId="34D05067" w14:textId="677B884B" w:rsidR="0011446B" w:rsidRDefault="0069165B" w:rsidP="002F7024">
      <w:r>
        <w:rPr>
          <w:noProof/>
        </w:rPr>
        <w:drawing>
          <wp:inline distT="0" distB="0" distL="0" distR="0" wp14:anchorId="14303F85" wp14:editId="092896C5">
            <wp:extent cx="5943600" cy="6610350"/>
            <wp:effectExtent l="0" t="0" r="0" b="0"/>
            <wp:docPr id="10479265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4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wsDS0sDA1szAxNDJT0lEKTi0uzszPAykwqgUAKeCwoCwAAAA="/>
  </w:docVars>
  <w:rsids>
    <w:rsidRoot w:val="00CE5064"/>
    <w:rsid w:val="000178C8"/>
    <w:rsid w:val="00023485"/>
    <w:rsid w:val="00025BE1"/>
    <w:rsid w:val="00034B03"/>
    <w:rsid w:val="0005762C"/>
    <w:rsid w:val="00067A7E"/>
    <w:rsid w:val="0007354B"/>
    <w:rsid w:val="0011446B"/>
    <w:rsid w:val="00123507"/>
    <w:rsid w:val="00154DFF"/>
    <w:rsid w:val="00156288"/>
    <w:rsid w:val="00186354"/>
    <w:rsid w:val="0019766B"/>
    <w:rsid w:val="001A678A"/>
    <w:rsid w:val="001B531C"/>
    <w:rsid w:val="00212DE1"/>
    <w:rsid w:val="00215145"/>
    <w:rsid w:val="002A0FA2"/>
    <w:rsid w:val="002F7024"/>
    <w:rsid w:val="00301725"/>
    <w:rsid w:val="00322C19"/>
    <w:rsid w:val="00326EB2"/>
    <w:rsid w:val="00351FDA"/>
    <w:rsid w:val="003E47F4"/>
    <w:rsid w:val="00433C67"/>
    <w:rsid w:val="00447964"/>
    <w:rsid w:val="00472F1E"/>
    <w:rsid w:val="00476B96"/>
    <w:rsid w:val="00480240"/>
    <w:rsid w:val="004A4031"/>
    <w:rsid w:val="004B68F4"/>
    <w:rsid w:val="004C4A8B"/>
    <w:rsid w:val="004F466A"/>
    <w:rsid w:val="004F5999"/>
    <w:rsid w:val="00505054"/>
    <w:rsid w:val="005162C8"/>
    <w:rsid w:val="00525165"/>
    <w:rsid w:val="00543DB0"/>
    <w:rsid w:val="00553926"/>
    <w:rsid w:val="005667CC"/>
    <w:rsid w:val="00581DE3"/>
    <w:rsid w:val="005935DD"/>
    <w:rsid w:val="005C71DB"/>
    <w:rsid w:val="005D356A"/>
    <w:rsid w:val="005D64DC"/>
    <w:rsid w:val="005D7EB5"/>
    <w:rsid w:val="005F0F2D"/>
    <w:rsid w:val="00601134"/>
    <w:rsid w:val="006107C3"/>
    <w:rsid w:val="006255C1"/>
    <w:rsid w:val="0069165B"/>
    <w:rsid w:val="006A1621"/>
    <w:rsid w:val="006E6A99"/>
    <w:rsid w:val="007B479A"/>
    <w:rsid w:val="007C6AD8"/>
    <w:rsid w:val="00843B70"/>
    <w:rsid w:val="00854812"/>
    <w:rsid w:val="00870ADB"/>
    <w:rsid w:val="008771BE"/>
    <w:rsid w:val="008A41AC"/>
    <w:rsid w:val="008C42E3"/>
    <w:rsid w:val="008E2B21"/>
    <w:rsid w:val="008F4EFC"/>
    <w:rsid w:val="00910745"/>
    <w:rsid w:val="009B2B25"/>
    <w:rsid w:val="009D7DFC"/>
    <w:rsid w:val="009F549B"/>
    <w:rsid w:val="00A102B1"/>
    <w:rsid w:val="00A21578"/>
    <w:rsid w:val="00A41114"/>
    <w:rsid w:val="00A47CF6"/>
    <w:rsid w:val="00A94D3C"/>
    <w:rsid w:val="00AA232F"/>
    <w:rsid w:val="00AB433F"/>
    <w:rsid w:val="00AB73F4"/>
    <w:rsid w:val="00AD4063"/>
    <w:rsid w:val="00AD5679"/>
    <w:rsid w:val="00B02D2C"/>
    <w:rsid w:val="00B0705B"/>
    <w:rsid w:val="00B1559A"/>
    <w:rsid w:val="00B27154"/>
    <w:rsid w:val="00B3456F"/>
    <w:rsid w:val="00B52497"/>
    <w:rsid w:val="00B57C47"/>
    <w:rsid w:val="00B8036F"/>
    <w:rsid w:val="00BA3AE3"/>
    <w:rsid w:val="00BB572B"/>
    <w:rsid w:val="00BC45F2"/>
    <w:rsid w:val="00C7721B"/>
    <w:rsid w:val="00CA76AD"/>
    <w:rsid w:val="00CE5064"/>
    <w:rsid w:val="00D10CFF"/>
    <w:rsid w:val="00D37A21"/>
    <w:rsid w:val="00D62171"/>
    <w:rsid w:val="00E0370D"/>
    <w:rsid w:val="00E40190"/>
    <w:rsid w:val="00E41CC0"/>
    <w:rsid w:val="00E435F9"/>
    <w:rsid w:val="00E43972"/>
    <w:rsid w:val="00E71B56"/>
    <w:rsid w:val="00E81A97"/>
    <w:rsid w:val="00EE5224"/>
    <w:rsid w:val="00F040E5"/>
    <w:rsid w:val="00F4608E"/>
    <w:rsid w:val="00FD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F23A34"/>
  <w15:chartTrackingRefBased/>
  <w15:docId w15:val="{35966B1E-FD4F-4302-A043-ACBC4594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3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507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507"/>
    <w:rPr>
      <w:rFonts w:eastAsiaTheme="minorEastAsia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51F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11</Words>
  <Characters>67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ih-Chun</dc:creator>
  <cp:keywords/>
  <dc:description/>
  <cp:lastModifiedBy>Chen, Chih-Chun</cp:lastModifiedBy>
  <cp:revision>67</cp:revision>
  <dcterms:created xsi:type="dcterms:W3CDTF">2024-11-26T19:06:00Z</dcterms:created>
  <dcterms:modified xsi:type="dcterms:W3CDTF">2025-04-01T03:52:00Z</dcterms:modified>
</cp:coreProperties>
</file>